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FBF6D" w14:textId="7CDDCF46" w:rsidR="00875889" w:rsidRPr="00031F9F" w:rsidRDefault="00155DF7" w:rsidP="00F529D2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ildhood</w:t>
      </w:r>
      <w:r w:rsidR="00875889"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adversities and rate of all-cause hospitalization in adulthood in the general population: a retrospective cohort study</w:t>
      </w:r>
    </w:p>
    <w:p w14:paraId="03A88C01" w14:textId="77777777" w:rsidR="00875889" w:rsidRPr="007F1320" w:rsidRDefault="00875889" w:rsidP="007F1320">
      <w:pPr>
        <w:spacing w:line="480" w:lineRule="auto"/>
        <w:rPr>
          <w:rFonts w:ascii="Times New Roman" w:hAnsi="Times New Roman" w:cs="Times New Roman"/>
        </w:rPr>
      </w:pPr>
    </w:p>
    <w:p w14:paraId="62B43BCE" w14:textId="45FA5DC0" w:rsidR="004C2971" w:rsidRPr="00702BB9" w:rsidRDefault="00184738" w:rsidP="007F1320">
      <w:pPr>
        <w:spacing w:line="480" w:lineRule="auto"/>
        <w:rPr>
          <w:rFonts w:ascii="Times New Roman" w:hAnsi="Times New Roman" w:cs="Times New Roman"/>
        </w:rPr>
      </w:pPr>
      <w:r w:rsidRPr="000965D6">
        <w:rPr>
          <w:rFonts w:ascii="Times New Roman" w:hAnsi="Times New Roman" w:cs="Times New Roman"/>
          <w:b/>
          <w:bCs/>
        </w:rPr>
        <w:t>S</w:t>
      </w:r>
      <w:r w:rsidR="00996E4C" w:rsidRPr="000965D6">
        <w:rPr>
          <w:rFonts w:ascii="Times New Roman" w:hAnsi="Times New Roman" w:cs="Times New Roman"/>
          <w:b/>
          <w:bCs/>
        </w:rPr>
        <w:t>3</w:t>
      </w:r>
      <w:r w:rsidRPr="000965D6">
        <w:rPr>
          <w:rFonts w:ascii="Times New Roman" w:hAnsi="Times New Roman" w:cs="Times New Roman"/>
          <w:b/>
          <w:bCs/>
        </w:rPr>
        <w:t xml:space="preserve"> Table</w:t>
      </w:r>
      <w:r w:rsidR="000C0D52" w:rsidRPr="000965D6">
        <w:rPr>
          <w:rFonts w:ascii="Times New Roman" w:hAnsi="Times New Roman" w:cs="Times New Roman"/>
          <w:b/>
          <w:bCs/>
          <w:color w:val="000000" w:themeColor="text1"/>
        </w:rPr>
        <w:t xml:space="preserve">: Association between </w:t>
      </w:r>
      <w:r w:rsidR="00813254" w:rsidRPr="000965D6">
        <w:rPr>
          <w:rFonts w:ascii="Times New Roman" w:hAnsi="Times New Roman" w:cs="Times New Roman"/>
          <w:b/>
          <w:bCs/>
          <w:color w:val="000000" w:themeColor="text1"/>
        </w:rPr>
        <w:t xml:space="preserve">childhood </w:t>
      </w:r>
      <w:r w:rsidR="000C0D52" w:rsidRPr="000965D6">
        <w:rPr>
          <w:rFonts w:ascii="Times New Roman" w:hAnsi="Times New Roman" w:cs="Times New Roman"/>
          <w:b/>
          <w:bCs/>
          <w:color w:val="000000" w:themeColor="text1"/>
        </w:rPr>
        <w:t xml:space="preserve">adversities and age adjusted number of hospitalizations adjusted for each of the potential </w:t>
      </w:r>
      <w:r w:rsidR="00D119B9" w:rsidRPr="000965D6">
        <w:rPr>
          <w:rFonts w:ascii="Times New Roman" w:hAnsi="Times New Roman" w:cs="Times New Roman"/>
          <w:b/>
          <w:bCs/>
          <w:color w:val="000000" w:themeColor="text1"/>
        </w:rPr>
        <w:t>mediator</w:t>
      </w:r>
      <w:r w:rsidR="000C0D52" w:rsidRPr="000965D6">
        <w:rPr>
          <w:rFonts w:ascii="Times New Roman" w:hAnsi="Times New Roman" w:cs="Times New Roman"/>
          <w:b/>
          <w:bCs/>
          <w:color w:val="000000" w:themeColor="text1"/>
        </w:rPr>
        <w:t xml:space="preserve"> among those aged 18 to 64 yea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94"/>
        <w:gridCol w:w="1723"/>
        <w:gridCol w:w="1478"/>
        <w:gridCol w:w="1284"/>
        <w:gridCol w:w="1300"/>
        <w:gridCol w:w="1284"/>
        <w:gridCol w:w="1300"/>
        <w:gridCol w:w="1287"/>
      </w:tblGrid>
      <w:tr w:rsidR="004B5785" w:rsidRPr="000965D6" w14:paraId="5A2AA977" w14:textId="77777777" w:rsidTr="00115262">
        <w:tc>
          <w:tcPr>
            <w:tcW w:w="1276" w:type="pct"/>
            <w:vMerge w:val="restart"/>
          </w:tcPr>
          <w:p w14:paraId="38C2599F" w14:textId="77777777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E296BD4" w14:textId="77777777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48887A1" w14:textId="77777777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123072F" w14:textId="34C81BF5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otential mediators adjusted </w:t>
            </w:r>
          </w:p>
        </w:tc>
        <w:tc>
          <w:tcPr>
            <w:tcW w:w="3724" w:type="pct"/>
            <w:gridSpan w:val="7"/>
          </w:tcPr>
          <w:p w14:paraId="15CFA647" w14:textId="3FF65449" w:rsidR="004B5785" w:rsidRPr="000965D6" w:rsidRDefault="004B5785" w:rsidP="004B57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and mediator adjusted IRR (95% CI) for number of hospitalizations</w:t>
            </w:r>
          </w:p>
        </w:tc>
      </w:tr>
      <w:tr w:rsidR="004B5785" w:rsidRPr="000965D6" w14:paraId="32993905" w14:textId="77777777" w:rsidTr="00E724A4">
        <w:tc>
          <w:tcPr>
            <w:tcW w:w="1276" w:type="pct"/>
            <w:vMerge/>
          </w:tcPr>
          <w:p w14:paraId="5A350B7B" w14:textId="4CF3F3C5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36" w:type="pct"/>
          </w:tcPr>
          <w:p w14:paraId="40064F17" w14:textId="3981BCB4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longed hospitalization</w:t>
            </w:r>
          </w:p>
        </w:tc>
        <w:tc>
          <w:tcPr>
            <w:tcW w:w="575" w:type="pct"/>
          </w:tcPr>
          <w:p w14:paraId="3A526A0B" w14:textId="11043496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s unemployed</w:t>
            </w:r>
          </w:p>
        </w:tc>
        <w:tc>
          <w:tcPr>
            <w:tcW w:w="500" w:type="pct"/>
          </w:tcPr>
          <w:p w14:paraId="06BAF5B3" w14:textId="6962296B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longed trauma</w:t>
            </w:r>
          </w:p>
        </w:tc>
        <w:tc>
          <w:tcPr>
            <w:tcW w:w="506" w:type="pct"/>
          </w:tcPr>
          <w:p w14:paraId="4D70955D" w14:textId="75DBE049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s substance use</w:t>
            </w:r>
          </w:p>
        </w:tc>
        <w:tc>
          <w:tcPr>
            <w:tcW w:w="500" w:type="pct"/>
          </w:tcPr>
          <w:p w14:paraId="731EF99B" w14:textId="0F383860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sical abuse</w:t>
            </w:r>
          </w:p>
        </w:tc>
        <w:tc>
          <w:tcPr>
            <w:tcW w:w="506" w:type="pct"/>
          </w:tcPr>
          <w:p w14:paraId="065AB3EF" w14:textId="7AD7650E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t away</w:t>
            </w:r>
          </w:p>
        </w:tc>
        <w:tc>
          <w:tcPr>
            <w:tcW w:w="501" w:type="pct"/>
          </w:tcPr>
          <w:p w14:paraId="60B59EC8" w14:textId="344CD468" w:rsidR="004B5785" w:rsidRPr="000965D6" w:rsidRDefault="004B5785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 least one adversity</w:t>
            </w:r>
          </w:p>
        </w:tc>
      </w:tr>
      <w:tr w:rsidR="0047797B" w:rsidRPr="000965D6" w14:paraId="4E720045" w14:textId="77777777" w:rsidTr="00E724A4">
        <w:tc>
          <w:tcPr>
            <w:tcW w:w="1276" w:type="pct"/>
          </w:tcPr>
          <w:p w14:paraId="230FF177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636" w:type="pct"/>
          </w:tcPr>
          <w:p w14:paraId="35AF35E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5,1.43)</w:t>
            </w:r>
          </w:p>
        </w:tc>
        <w:tc>
          <w:tcPr>
            <w:tcW w:w="575" w:type="pct"/>
          </w:tcPr>
          <w:p w14:paraId="34A415F9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7 (1.11,1.47)</w:t>
            </w:r>
          </w:p>
        </w:tc>
        <w:tc>
          <w:tcPr>
            <w:tcW w:w="500" w:type="pct"/>
          </w:tcPr>
          <w:p w14:paraId="15EBC754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9 (1.15,1.45)</w:t>
            </w:r>
          </w:p>
        </w:tc>
        <w:tc>
          <w:tcPr>
            <w:tcW w:w="506" w:type="pct"/>
          </w:tcPr>
          <w:p w14:paraId="114A9B23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0 (1.15,1.47)</w:t>
            </w:r>
          </w:p>
        </w:tc>
        <w:tc>
          <w:tcPr>
            <w:tcW w:w="500" w:type="pct"/>
          </w:tcPr>
          <w:p w14:paraId="762E5B56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48 (1.30,1.69)</w:t>
            </w:r>
          </w:p>
        </w:tc>
        <w:tc>
          <w:tcPr>
            <w:tcW w:w="506" w:type="pct"/>
          </w:tcPr>
          <w:p w14:paraId="6B72F956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18 (0.96,1.45)</w:t>
            </w:r>
          </w:p>
        </w:tc>
        <w:tc>
          <w:tcPr>
            <w:tcW w:w="501" w:type="pct"/>
          </w:tcPr>
          <w:p w14:paraId="34D44544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9 (1.18,1.41)</w:t>
            </w:r>
          </w:p>
        </w:tc>
      </w:tr>
      <w:tr w:rsidR="0047797B" w:rsidRPr="000965D6" w14:paraId="1305EBDF" w14:textId="77777777" w:rsidTr="00E724A4">
        <w:tc>
          <w:tcPr>
            <w:tcW w:w="1276" w:type="pct"/>
          </w:tcPr>
          <w:p w14:paraId="125E2C64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Chronic condition</w:t>
            </w:r>
          </w:p>
        </w:tc>
        <w:tc>
          <w:tcPr>
            <w:tcW w:w="636" w:type="pct"/>
          </w:tcPr>
          <w:p w14:paraId="41D9A8F5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2 (1.10,1.35)</w:t>
            </w:r>
          </w:p>
        </w:tc>
        <w:tc>
          <w:tcPr>
            <w:tcW w:w="575" w:type="pct"/>
          </w:tcPr>
          <w:p w14:paraId="13D1CFC6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1,1.48)</w:t>
            </w:r>
          </w:p>
        </w:tc>
        <w:tc>
          <w:tcPr>
            <w:tcW w:w="500" w:type="pct"/>
          </w:tcPr>
          <w:p w14:paraId="731C9EEA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2 (1.09,1.36)</w:t>
            </w:r>
          </w:p>
        </w:tc>
        <w:tc>
          <w:tcPr>
            <w:tcW w:w="506" w:type="pct"/>
          </w:tcPr>
          <w:p w14:paraId="2C097BD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3,1.44)</w:t>
            </w:r>
          </w:p>
        </w:tc>
        <w:tc>
          <w:tcPr>
            <w:tcW w:w="500" w:type="pct"/>
          </w:tcPr>
          <w:p w14:paraId="02E15C5A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9 (1.22,1.57)</w:t>
            </w:r>
          </w:p>
        </w:tc>
        <w:tc>
          <w:tcPr>
            <w:tcW w:w="506" w:type="pct"/>
          </w:tcPr>
          <w:p w14:paraId="1AA0895E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0 (0.98,1.47)</w:t>
            </w:r>
          </w:p>
        </w:tc>
        <w:tc>
          <w:tcPr>
            <w:tcW w:w="501" w:type="pct"/>
          </w:tcPr>
          <w:p w14:paraId="1BC2961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4 (1.14,1.36)</w:t>
            </w:r>
          </w:p>
        </w:tc>
      </w:tr>
      <w:tr w:rsidR="0047797B" w:rsidRPr="000965D6" w14:paraId="5713585A" w14:textId="77777777" w:rsidTr="00E724A4">
        <w:tc>
          <w:tcPr>
            <w:tcW w:w="1276" w:type="pct"/>
          </w:tcPr>
          <w:p w14:paraId="7687556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Poor Perceived health</w:t>
            </w:r>
          </w:p>
        </w:tc>
        <w:tc>
          <w:tcPr>
            <w:tcW w:w="636" w:type="pct"/>
          </w:tcPr>
          <w:p w14:paraId="40E56E79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5 (1.12,1.39)</w:t>
            </w:r>
          </w:p>
        </w:tc>
        <w:tc>
          <w:tcPr>
            <w:tcW w:w="575" w:type="pct"/>
          </w:tcPr>
          <w:p w14:paraId="75980155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5 (1.08,1.44)</w:t>
            </w:r>
          </w:p>
        </w:tc>
        <w:tc>
          <w:tcPr>
            <w:tcW w:w="500" w:type="pct"/>
          </w:tcPr>
          <w:p w14:paraId="6378100A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5 (1.12,1.38)</w:t>
            </w:r>
          </w:p>
        </w:tc>
        <w:tc>
          <w:tcPr>
            <w:tcW w:w="506" w:type="pct"/>
          </w:tcPr>
          <w:p w14:paraId="100C3AB5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8 (1.14,1.44)</w:t>
            </w:r>
          </w:p>
        </w:tc>
        <w:tc>
          <w:tcPr>
            <w:tcW w:w="500" w:type="pct"/>
          </w:tcPr>
          <w:p w14:paraId="4034FAE2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4 (1.27,1.64)</w:t>
            </w:r>
          </w:p>
        </w:tc>
        <w:tc>
          <w:tcPr>
            <w:tcW w:w="506" w:type="pct"/>
          </w:tcPr>
          <w:p w14:paraId="4B8994B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19 (0.96,1.47)</w:t>
            </w:r>
          </w:p>
        </w:tc>
        <w:tc>
          <w:tcPr>
            <w:tcW w:w="501" w:type="pct"/>
          </w:tcPr>
          <w:p w14:paraId="781BA199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6 (1.15,1.38)</w:t>
            </w:r>
          </w:p>
        </w:tc>
      </w:tr>
      <w:tr w:rsidR="0047797B" w:rsidRPr="000965D6" w14:paraId="13E5B0A2" w14:textId="77777777" w:rsidTr="00E724A4">
        <w:tc>
          <w:tcPr>
            <w:tcW w:w="1276" w:type="pct"/>
          </w:tcPr>
          <w:p w14:paraId="2099108A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lastRenderedPageBreak/>
              <w:t>Restriction of activity</w:t>
            </w:r>
          </w:p>
        </w:tc>
        <w:tc>
          <w:tcPr>
            <w:tcW w:w="636" w:type="pct"/>
          </w:tcPr>
          <w:p w14:paraId="2B1C3595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3 (1.11,1.37)</w:t>
            </w:r>
          </w:p>
        </w:tc>
        <w:tc>
          <w:tcPr>
            <w:tcW w:w="575" w:type="pct"/>
          </w:tcPr>
          <w:p w14:paraId="638F9890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6 (1.09,1.45)</w:t>
            </w:r>
          </w:p>
        </w:tc>
        <w:tc>
          <w:tcPr>
            <w:tcW w:w="500" w:type="pct"/>
          </w:tcPr>
          <w:p w14:paraId="16DCAE8C" w14:textId="69D6871C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9 (1.07,1.33</w:t>
            </w:r>
            <w:r w:rsidR="00EC22A2" w:rsidRPr="000965D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06" w:type="pct"/>
          </w:tcPr>
          <w:p w14:paraId="2B20E95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8 (1.13,1.44)</w:t>
            </w:r>
          </w:p>
        </w:tc>
        <w:tc>
          <w:tcPr>
            <w:tcW w:w="500" w:type="pct"/>
          </w:tcPr>
          <w:p w14:paraId="28A52040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9 (1.22,1.58)</w:t>
            </w:r>
          </w:p>
        </w:tc>
        <w:tc>
          <w:tcPr>
            <w:tcW w:w="506" w:type="pct"/>
          </w:tcPr>
          <w:p w14:paraId="61D30912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15 (0.92,1.43)</w:t>
            </w:r>
          </w:p>
        </w:tc>
        <w:tc>
          <w:tcPr>
            <w:tcW w:w="501" w:type="pct"/>
          </w:tcPr>
          <w:p w14:paraId="780FDED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4 (1.14,1.36)</w:t>
            </w:r>
          </w:p>
        </w:tc>
      </w:tr>
      <w:tr w:rsidR="0047797B" w:rsidRPr="000965D6" w14:paraId="17F1E57C" w14:textId="77777777" w:rsidTr="00E724A4">
        <w:tc>
          <w:tcPr>
            <w:tcW w:w="1276" w:type="pct"/>
          </w:tcPr>
          <w:p w14:paraId="7AB13EB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636" w:type="pct"/>
          </w:tcPr>
          <w:p w14:paraId="7CC0883C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15 (1.00,1.32)</w:t>
            </w:r>
          </w:p>
        </w:tc>
        <w:tc>
          <w:tcPr>
            <w:tcW w:w="575" w:type="pct"/>
          </w:tcPr>
          <w:p w14:paraId="474AC8FC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7 (0.94,1.45)</w:t>
            </w:r>
          </w:p>
        </w:tc>
        <w:tc>
          <w:tcPr>
            <w:tcW w:w="500" w:type="pct"/>
          </w:tcPr>
          <w:p w14:paraId="1B0D4F81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3 (1.12,1.58)</w:t>
            </w:r>
          </w:p>
        </w:tc>
        <w:tc>
          <w:tcPr>
            <w:tcW w:w="506" w:type="pct"/>
          </w:tcPr>
          <w:p w14:paraId="68AFD2A4" w14:textId="660A391A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6 (0.97,1.38</w:t>
            </w:r>
            <w:r w:rsidR="00EC22A2" w:rsidRPr="000965D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00" w:type="pct"/>
          </w:tcPr>
          <w:p w14:paraId="3C30C20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3 (1.22,1.68)</w:t>
            </w:r>
          </w:p>
        </w:tc>
        <w:tc>
          <w:tcPr>
            <w:tcW w:w="506" w:type="pct"/>
          </w:tcPr>
          <w:p w14:paraId="3591832E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8 (1.01,1.90)</w:t>
            </w:r>
          </w:p>
        </w:tc>
        <w:tc>
          <w:tcPr>
            <w:tcW w:w="501" w:type="pct"/>
          </w:tcPr>
          <w:p w14:paraId="2A624B5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0 (1.06,1.35)</w:t>
            </w:r>
          </w:p>
        </w:tc>
      </w:tr>
      <w:tr w:rsidR="0047797B" w:rsidRPr="000965D6" w14:paraId="26A2359C" w14:textId="77777777" w:rsidTr="00E724A4">
        <w:tc>
          <w:tcPr>
            <w:tcW w:w="1276" w:type="pct"/>
          </w:tcPr>
          <w:p w14:paraId="6E97C1F2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636" w:type="pct"/>
          </w:tcPr>
          <w:p w14:paraId="4EF85C9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0 (1.16,1.45)</w:t>
            </w:r>
          </w:p>
        </w:tc>
        <w:tc>
          <w:tcPr>
            <w:tcW w:w="575" w:type="pct"/>
          </w:tcPr>
          <w:p w14:paraId="697001D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6 (1.09,1.46)</w:t>
            </w:r>
          </w:p>
        </w:tc>
        <w:tc>
          <w:tcPr>
            <w:tcW w:w="500" w:type="pct"/>
          </w:tcPr>
          <w:p w14:paraId="09042EEA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1 (1.17,1.46)</w:t>
            </w:r>
          </w:p>
        </w:tc>
        <w:tc>
          <w:tcPr>
            <w:tcW w:w="506" w:type="pct"/>
          </w:tcPr>
          <w:p w14:paraId="00888042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2 (1.17,1.49)</w:t>
            </w:r>
          </w:p>
        </w:tc>
        <w:tc>
          <w:tcPr>
            <w:tcW w:w="500" w:type="pct"/>
          </w:tcPr>
          <w:p w14:paraId="0FAD0EC4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51 (1.33,1.71)</w:t>
            </w:r>
          </w:p>
        </w:tc>
        <w:tc>
          <w:tcPr>
            <w:tcW w:w="506" w:type="pct"/>
          </w:tcPr>
          <w:p w14:paraId="7D1C1DD0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1 (0.98,1.50)</w:t>
            </w:r>
          </w:p>
        </w:tc>
        <w:tc>
          <w:tcPr>
            <w:tcW w:w="501" w:type="pct"/>
          </w:tcPr>
          <w:p w14:paraId="3AB0AB23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1 (1.20,1.44)</w:t>
            </w:r>
          </w:p>
        </w:tc>
      </w:tr>
      <w:tr w:rsidR="0047797B" w:rsidRPr="000965D6" w14:paraId="5D01D44A" w14:textId="77777777" w:rsidTr="00E724A4">
        <w:tc>
          <w:tcPr>
            <w:tcW w:w="1276" w:type="pct"/>
          </w:tcPr>
          <w:p w14:paraId="2A9C55B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Low education</w:t>
            </w:r>
          </w:p>
        </w:tc>
        <w:tc>
          <w:tcPr>
            <w:tcW w:w="636" w:type="pct"/>
          </w:tcPr>
          <w:p w14:paraId="4A91FFC9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7 (1.14,1.41)</w:t>
            </w:r>
          </w:p>
        </w:tc>
        <w:tc>
          <w:tcPr>
            <w:tcW w:w="575" w:type="pct"/>
          </w:tcPr>
          <w:p w14:paraId="74A2F461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5 (1.08,1.44)</w:t>
            </w:r>
          </w:p>
        </w:tc>
        <w:tc>
          <w:tcPr>
            <w:tcW w:w="500" w:type="pct"/>
          </w:tcPr>
          <w:p w14:paraId="2A8629F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5,1.43)</w:t>
            </w:r>
          </w:p>
        </w:tc>
        <w:tc>
          <w:tcPr>
            <w:tcW w:w="506" w:type="pct"/>
          </w:tcPr>
          <w:p w14:paraId="7805DFBE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9 (1.14,1.45)</w:t>
            </w:r>
          </w:p>
        </w:tc>
        <w:tc>
          <w:tcPr>
            <w:tcW w:w="500" w:type="pct"/>
          </w:tcPr>
          <w:p w14:paraId="14658080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46 (1.29,1.65)</w:t>
            </w:r>
          </w:p>
        </w:tc>
        <w:tc>
          <w:tcPr>
            <w:tcW w:w="506" w:type="pct"/>
          </w:tcPr>
          <w:p w14:paraId="14FF6760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17 (0.95,1.45)</w:t>
            </w:r>
          </w:p>
        </w:tc>
        <w:tc>
          <w:tcPr>
            <w:tcW w:w="501" w:type="pct"/>
          </w:tcPr>
          <w:p w14:paraId="252D7C2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7,1.40)</w:t>
            </w:r>
          </w:p>
        </w:tc>
      </w:tr>
      <w:tr w:rsidR="0047797B" w:rsidRPr="000965D6" w14:paraId="261D0446" w14:textId="77777777" w:rsidTr="00E724A4">
        <w:tc>
          <w:tcPr>
            <w:tcW w:w="1276" w:type="pct"/>
          </w:tcPr>
          <w:p w14:paraId="0EBB745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636" w:type="pct"/>
          </w:tcPr>
          <w:p w14:paraId="486C12B7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5,1.43)</w:t>
            </w:r>
          </w:p>
        </w:tc>
        <w:tc>
          <w:tcPr>
            <w:tcW w:w="575" w:type="pct"/>
          </w:tcPr>
          <w:p w14:paraId="0587FF62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0 (1.03,1.41)</w:t>
            </w:r>
          </w:p>
        </w:tc>
        <w:tc>
          <w:tcPr>
            <w:tcW w:w="500" w:type="pct"/>
          </w:tcPr>
          <w:p w14:paraId="4D5CF418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4 (1.11,1.40)</w:t>
            </w:r>
          </w:p>
        </w:tc>
        <w:tc>
          <w:tcPr>
            <w:tcW w:w="506" w:type="pct"/>
          </w:tcPr>
          <w:p w14:paraId="020D1DF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0 (1.14,1.47)</w:t>
            </w:r>
          </w:p>
        </w:tc>
        <w:tc>
          <w:tcPr>
            <w:tcW w:w="500" w:type="pct"/>
          </w:tcPr>
          <w:p w14:paraId="4C43D0D1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41 (1.24,1.61)</w:t>
            </w:r>
          </w:p>
        </w:tc>
        <w:tc>
          <w:tcPr>
            <w:tcW w:w="506" w:type="pct"/>
          </w:tcPr>
          <w:p w14:paraId="60AEC954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4 (1.01,1.53)</w:t>
            </w:r>
          </w:p>
        </w:tc>
        <w:tc>
          <w:tcPr>
            <w:tcW w:w="501" w:type="pct"/>
          </w:tcPr>
          <w:p w14:paraId="2C6E7F79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9 (1.18,1.42)</w:t>
            </w:r>
          </w:p>
        </w:tc>
      </w:tr>
      <w:tr w:rsidR="0047797B" w:rsidRPr="000965D6" w14:paraId="271A58EE" w14:textId="77777777" w:rsidTr="00E724A4">
        <w:tc>
          <w:tcPr>
            <w:tcW w:w="1276" w:type="pct"/>
          </w:tcPr>
          <w:p w14:paraId="3B43E9C0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Unemployment</w:t>
            </w:r>
          </w:p>
        </w:tc>
        <w:tc>
          <w:tcPr>
            <w:tcW w:w="636" w:type="pct"/>
          </w:tcPr>
          <w:p w14:paraId="376B4DCE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7 (1.15,1.40)</w:t>
            </w:r>
          </w:p>
        </w:tc>
        <w:tc>
          <w:tcPr>
            <w:tcW w:w="575" w:type="pct"/>
          </w:tcPr>
          <w:p w14:paraId="262EC2FC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4 (1.08,1.43)</w:t>
            </w:r>
          </w:p>
        </w:tc>
        <w:tc>
          <w:tcPr>
            <w:tcW w:w="500" w:type="pct"/>
          </w:tcPr>
          <w:p w14:paraId="6AFB137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5 (1.12,1.40)</w:t>
            </w:r>
          </w:p>
        </w:tc>
        <w:tc>
          <w:tcPr>
            <w:tcW w:w="506" w:type="pct"/>
          </w:tcPr>
          <w:p w14:paraId="3D27895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1 (1.16,1.48)</w:t>
            </w:r>
          </w:p>
        </w:tc>
        <w:tc>
          <w:tcPr>
            <w:tcW w:w="500" w:type="pct"/>
          </w:tcPr>
          <w:p w14:paraId="30CD7E71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43 (1.27,1.62)</w:t>
            </w:r>
          </w:p>
        </w:tc>
        <w:tc>
          <w:tcPr>
            <w:tcW w:w="506" w:type="pct"/>
          </w:tcPr>
          <w:p w14:paraId="56787DB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2 (0.99,1.49)</w:t>
            </w:r>
          </w:p>
        </w:tc>
        <w:tc>
          <w:tcPr>
            <w:tcW w:w="501" w:type="pct"/>
          </w:tcPr>
          <w:p w14:paraId="677C501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7,1.40)</w:t>
            </w:r>
          </w:p>
        </w:tc>
      </w:tr>
      <w:tr w:rsidR="0047797B" w:rsidRPr="000965D6" w14:paraId="13B05B9A" w14:textId="77777777" w:rsidTr="00E724A4">
        <w:tc>
          <w:tcPr>
            <w:tcW w:w="1276" w:type="pct"/>
          </w:tcPr>
          <w:p w14:paraId="7260B47A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Poor perceived mental health</w:t>
            </w:r>
          </w:p>
        </w:tc>
        <w:tc>
          <w:tcPr>
            <w:tcW w:w="636" w:type="pct"/>
          </w:tcPr>
          <w:p w14:paraId="02F89021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5,1.42)</w:t>
            </w:r>
          </w:p>
        </w:tc>
        <w:tc>
          <w:tcPr>
            <w:tcW w:w="575" w:type="pct"/>
          </w:tcPr>
          <w:p w14:paraId="562E2B86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1,1.47)</w:t>
            </w:r>
          </w:p>
        </w:tc>
        <w:tc>
          <w:tcPr>
            <w:tcW w:w="500" w:type="pct"/>
          </w:tcPr>
          <w:p w14:paraId="4448A45F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3,1.42)</w:t>
            </w:r>
          </w:p>
        </w:tc>
        <w:tc>
          <w:tcPr>
            <w:tcW w:w="506" w:type="pct"/>
          </w:tcPr>
          <w:p w14:paraId="31D6B18C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1 (1.16,1.48)</w:t>
            </w:r>
          </w:p>
        </w:tc>
        <w:tc>
          <w:tcPr>
            <w:tcW w:w="500" w:type="pct"/>
          </w:tcPr>
          <w:p w14:paraId="146603F4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45 (1.28,1.63)</w:t>
            </w:r>
          </w:p>
        </w:tc>
        <w:tc>
          <w:tcPr>
            <w:tcW w:w="506" w:type="pct"/>
          </w:tcPr>
          <w:p w14:paraId="28B2750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0 (0.98,1.47)</w:t>
            </w:r>
          </w:p>
        </w:tc>
        <w:tc>
          <w:tcPr>
            <w:tcW w:w="501" w:type="pct"/>
          </w:tcPr>
          <w:p w14:paraId="6140F2D2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9 (1.18,1.41)</w:t>
            </w:r>
          </w:p>
        </w:tc>
      </w:tr>
      <w:tr w:rsidR="0047797B" w:rsidRPr="000965D6" w14:paraId="5EBAE4E8" w14:textId="77777777" w:rsidTr="00E724A4">
        <w:tc>
          <w:tcPr>
            <w:tcW w:w="1276" w:type="pct"/>
          </w:tcPr>
          <w:p w14:paraId="54BCD9DD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Unmet health care needs</w:t>
            </w:r>
          </w:p>
        </w:tc>
        <w:tc>
          <w:tcPr>
            <w:tcW w:w="636" w:type="pct"/>
          </w:tcPr>
          <w:p w14:paraId="6BFEC57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9 (1.16,1.43)</w:t>
            </w:r>
          </w:p>
        </w:tc>
        <w:tc>
          <w:tcPr>
            <w:tcW w:w="575" w:type="pct"/>
          </w:tcPr>
          <w:p w14:paraId="79260A26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0,1.48)</w:t>
            </w:r>
          </w:p>
        </w:tc>
        <w:tc>
          <w:tcPr>
            <w:tcW w:w="500" w:type="pct"/>
          </w:tcPr>
          <w:p w14:paraId="4360488B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8 (1.14,1.43)</w:t>
            </w:r>
          </w:p>
        </w:tc>
        <w:tc>
          <w:tcPr>
            <w:tcW w:w="506" w:type="pct"/>
          </w:tcPr>
          <w:p w14:paraId="5FCBD655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1 (1.16,1.49)</w:t>
            </w:r>
          </w:p>
        </w:tc>
        <w:tc>
          <w:tcPr>
            <w:tcW w:w="500" w:type="pct"/>
          </w:tcPr>
          <w:p w14:paraId="29EA72EA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48 (1.30,1.60)</w:t>
            </w:r>
          </w:p>
        </w:tc>
        <w:tc>
          <w:tcPr>
            <w:tcW w:w="506" w:type="pct"/>
          </w:tcPr>
          <w:p w14:paraId="22475466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21 (0.99,1.49)</w:t>
            </w:r>
          </w:p>
        </w:tc>
        <w:tc>
          <w:tcPr>
            <w:tcW w:w="501" w:type="pct"/>
          </w:tcPr>
          <w:p w14:paraId="257D9B48" w14:textId="77777777" w:rsidR="0047797B" w:rsidRPr="000965D6" w:rsidRDefault="0047797B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</w:rPr>
              <w:t>1.30 (1.18,1.42)</w:t>
            </w:r>
          </w:p>
        </w:tc>
      </w:tr>
    </w:tbl>
    <w:p w14:paraId="640BCEE2" w14:textId="77777777" w:rsidR="008014D2" w:rsidRPr="000965D6" w:rsidRDefault="008014D2" w:rsidP="007F1320">
      <w:pPr>
        <w:spacing w:line="480" w:lineRule="auto"/>
        <w:rPr>
          <w:rFonts w:ascii="Times New Roman" w:hAnsi="Times New Roman" w:cs="Times New Roman"/>
        </w:rPr>
      </w:pPr>
    </w:p>
    <w:sectPr w:rsidR="008014D2" w:rsidRPr="000965D6" w:rsidSect="00CF7F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C3"/>
    <w:rsid w:val="00002C8D"/>
    <w:rsid w:val="00006198"/>
    <w:rsid w:val="000074C0"/>
    <w:rsid w:val="0001178A"/>
    <w:rsid w:val="0002737F"/>
    <w:rsid w:val="000308F0"/>
    <w:rsid w:val="00031F9F"/>
    <w:rsid w:val="00032F6E"/>
    <w:rsid w:val="0004080D"/>
    <w:rsid w:val="00043581"/>
    <w:rsid w:val="00056024"/>
    <w:rsid w:val="0006590E"/>
    <w:rsid w:val="000965D6"/>
    <w:rsid w:val="000A03FB"/>
    <w:rsid w:val="000A7C08"/>
    <w:rsid w:val="000B0139"/>
    <w:rsid w:val="000B0189"/>
    <w:rsid w:val="000B2867"/>
    <w:rsid w:val="000C0D52"/>
    <w:rsid w:val="000C3A8D"/>
    <w:rsid w:val="000D270E"/>
    <w:rsid w:val="000D438A"/>
    <w:rsid w:val="000E6E75"/>
    <w:rsid w:val="000F2A72"/>
    <w:rsid w:val="00103AE2"/>
    <w:rsid w:val="0011053B"/>
    <w:rsid w:val="00115262"/>
    <w:rsid w:val="0011699B"/>
    <w:rsid w:val="00124301"/>
    <w:rsid w:val="00130DB1"/>
    <w:rsid w:val="0013268C"/>
    <w:rsid w:val="00155DF7"/>
    <w:rsid w:val="00157CC7"/>
    <w:rsid w:val="001622B3"/>
    <w:rsid w:val="00163C03"/>
    <w:rsid w:val="00176486"/>
    <w:rsid w:val="00180746"/>
    <w:rsid w:val="001835D9"/>
    <w:rsid w:val="00184738"/>
    <w:rsid w:val="001859F2"/>
    <w:rsid w:val="001920F6"/>
    <w:rsid w:val="001A23A6"/>
    <w:rsid w:val="001A3FF7"/>
    <w:rsid w:val="001A798C"/>
    <w:rsid w:val="001B311A"/>
    <w:rsid w:val="001B39B2"/>
    <w:rsid w:val="001C6ACF"/>
    <w:rsid w:val="001D537D"/>
    <w:rsid w:val="001D53DC"/>
    <w:rsid w:val="001E7489"/>
    <w:rsid w:val="001F1B07"/>
    <w:rsid w:val="002147FC"/>
    <w:rsid w:val="00214C9E"/>
    <w:rsid w:val="002165EE"/>
    <w:rsid w:val="00217265"/>
    <w:rsid w:val="00222819"/>
    <w:rsid w:val="002408D0"/>
    <w:rsid w:val="00252834"/>
    <w:rsid w:val="00275531"/>
    <w:rsid w:val="00284A86"/>
    <w:rsid w:val="002A4F54"/>
    <w:rsid w:val="002A518D"/>
    <w:rsid w:val="002B29AD"/>
    <w:rsid w:val="002D317A"/>
    <w:rsid w:val="002F7034"/>
    <w:rsid w:val="003110F3"/>
    <w:rsid w:val="00312239"/>
    <w:rsid w:val="00316F63"/>
    <w:rsid w:val="003212CB"/>
    <w:rsid w:val="003224F2"/>
    <w:rsid w:val="0033794B"/>
    <w:rsid w:val="00340D90"/>
    <w:rsid w:val="0035794C"/>
    <w:rsid w:val="0036006F"/>
    <w:rsid w:val="003615D2"/>
    <w:rsid w:val="003668B5"/>
    <w:rsid w:val="00367C26"/>
    <w:rsid w:val="003701D4"/>
    <w:rsid w:val="00370762"/>
    <w:rsid w:val="00372E0A"/>
    <w:rsid w:val="003738E3"/>
    <w:rsid w:val="00374394"/>
    <w:rsid w:val="00381644"/>
    <w:rsid w:val="00381F6C"/>
    <w:rsid w:val="003821C8"/>
    <w:rsid w:val="00382671"/>
    <w:rsid w:val="00384E2D"/>
    <w:rsid w:val="00387177"/>
    <w:rsid w:val="00395287"/>
    <w:rsid w:val="003963C2"/>
    <w:rsid w:val="003A362F"/>
    <w:rsid w:val="003B5A94"/>
    <w:rsid w:val="003D3428"/>
    <w:rsid w:val="00413E7F"/>
    <w:rsid w:val="0041787D"/>
    <w:rsid w:val="00424FD7"/>
    <w:rsid w:val="00426005"/>
    <w:rsid w:val="00440D47"/>
    <w:rsid w:val="004458E4"/>
    <w:rsid w:val="00456AEE"/>
    <w:rsid w:val="00464889"/>
    <w:rsid w:val="00466202"/>
    <w:rsid w:val="00467A85"/>
    <w:rsid w:val="00475D3F"/>
    <w:rsid w:val="0047797B"/>
    <w:rsid w:val="004802EB"/>
    <w:rsid w:val="004A51E2"/>
    <w:rsid w:val="004B16A1"/>
    <w:rsid w:val="004B42EC"/>
    <w:rsid w:val="004B5785"/>
    <w:rsid w:val="004B61C4"/>
    <w:rsid w:val="004C2971"/>
    <w:rsid w:val="004D1220"/>
    <w:rsid w:val="004D737B"/>
    <w:rsid w:val="004D7780"/>
    <w:rsid w:val="00505191"/>
    <w:rsid w:val="00512FA8"/>
    <w:rsid w:val="00524A34"/>
    <w:rsid w:val="005352C2"/>
    <w:rsid w:val="005415ED"/>
    <w:rsid w:val="00562685"/>
    <w:rsid w:val="00564B67"/>
    <w:rsid w:val="00565447"/>
    <w:rsid w:val="005655F3"/>
    <w:rsid w:val="00573F75"/>
    <w:rsid w:val="00583634"/>
    <w:rsid w:val="005C04DC"/>
    <w:rsid w:val="005C78B8"/>
    <w:rsid w:val="005D264A"/>
    <w:rsid w:val="005D46E9"/>
    <w:rsid w:val="005E6FFA"/>
    <w:rsid w:val="00605C5C"/>
    <w:rsid w:val="00606E46"/>
    <w:rsid w:val="00624551"/>
    <w:rsid w:val="00630409"/>
    <w:rsid w:val="00636FF1"/>
    <w:rsid w:val="00641545"/>
    <w:rsid w:val="0066018E"/>
    <w:rsid w:val="00665DCF"/>
    <w:rsid w:val="006A0307"/>
    <w:rsid w:val="006C019A"/>
    <w:rsid w:val="006C2168"/>
    <w:rsid w:val="006C39F3"/>
    <w:rsid w:val="006C3EC6"/>
    <w:rsid w:val="006C7C96"/>
    <w:rsid w:val="006D19B9"/>
    <w:rsid w:val="006D5088"/>
    <w:rsid w:val="006E18A2"/>
    <w:rsid w:val="00700268"/>
    <w:rsid w:val="00702BB9"/>
    <w:rsid w:val="00706516"/>
    <w:rsid w:val="00720490"/>
    <w:rsid w:val="00720CC8"/>
    <w:rsid w:val="007405E9"/>
    <w:rsid w:val="00743A87"/>
    <w:rsid w:val="00752BE6"/>
    <w:rsid w:val="00756F91"/>
    <w:rsid w:val="00771D3D"/>
    <w:rsid w:val="00783E8A"/>
    <w:rsid w:val="00790BCF"/>
    <w:rsid w:val="007922F9"/>
    <w:rsid w:val="007A31DF"/>
    <w:rsid w:val="007B148F"/>
    <w:rsid w:val="007C3595"/>
    <w:rsid w:val="007C5D5A"/>
    <w:rsid w:val="007C664A"/>
    <w:rsid w:val="007D100F"/>
    <w:rsid w:val="007D3512"/>
    <w:rsid w:val="007D49B3"/>
    <w:rsid w:val="007D59DD"/>
    <w:rsid w:val="007D6FFD"/>
    <w:rsid w:val="007E0BF9"/>
    <w:rsid w:val="007F1320"/>
    <w:rsid w:val="007F2B81"/>
    <w:rsid w:val="008014BC"/>
    <w:rsid w:val="008014D2"/>
    <w:rsid w:val="00803A6F"/>
    <w:rsid w:val="008055FF"/>
    <w:rsid w:val="00806DB6"/>
    <w:rsid w:val="00813254"/>
    <w:rsid w:val="008145A5"/>
    <w:rsid w:val="00814DB5"/>
    <w:rsid w:val="0082555B"/>
    <w:rsid w:val="00836BA2"/>
    <w:rsid w:val="00862C37"/>
    <w:rsid w:val="008712C8"/>
    <w:rsid w:val="00873347"/>
    <w:rsid w:val="008739DC"/>
    <w:rsid w:val="00875889"/>
    <w:rsid w:val="008953CB"/>
    <w:rsid w:val="008A19C1"/>
    <w:rsid w:val="008A30BA"/>
    <w:rsid w:val="008A7A10"/>
    <w:rsid w:val="008B007A"/>
    <w:rsid w:val="008B68D8"/>
    <w:rsid w:val="008C3972"/>
    <w:rsid w:val="008C5449"/>
    <w:rsid w:val="008C713D"/>
    <w:rsid w:val="008D7D23"/>
    <w:rsid w:val="0091070C"/>
    <w:rsid w:val="0091339D"/>
    <w:rsid w:val="009261C4"/>
    <w:rsid w:val="009273C8"/>
    <w:rsid w:val="009422B4"/>
    <w:rsid w:val="00944371"/>
    <w:rsid w:val="009572D8"/>
    <w:rsid w:val="00962485"/>
    <w:rsid w:val="009724A3"/>
    <w:rsid w:val="009731AA"/>
    <w:rsid w:val="009777CC"/>
    <w:rsid w:val="0097782E"/>
    <w:rsid w:val="00984AFF"/>
    <w:rsid w:val="009902F6"/>
    <w:rsid w:val="00994C73"/>
    <w:rsid w:val="00996CDA"/>
    <w:rsid w:val="00996E4C"/>
    <w:rsid w:val="009A187E"/>
    <w:rsid w:val="009C251C"/>
    <w:rsid w:val="009C2AFB"/>
    <w:rsid w:val="009C5704"/>
    <w:rsid w:val="009C5BFA"/>
    <w:rsid w:val="009C5F43"/>
    <w:rsid w:val="009D6EC4"/>
    <w:rsid w:val="009F52A3"/>
    <w:rsid w:val="00A04405"/>
    <w:rsid w:val="00A0569D"/>
    <w:rsid w:val="00A07741"/>
    <w:rsid w:val="00A077E4"/>
    <w:rsid w:val="00A175D7"/>
    <w:rsid w:val="00A2029E"/>
    <w:rsid w:val="00A2328A"/>
    <w:rsid w:val="00A336F4"/>
    <w:rsid w:val="00A34BA6"/>
    <w:rsid w:val="00A369F8"/>
    <w:rsid w:val="00A466C5"/>
    <w:rsid w:val="00A51385"/>
    <w:rsid w:val="00A52872"/>
    <w:rsid w:val="00A55B4E"/>
    <w:rsid w:val="00A62580"/>
    <w:rsid w:val="00A62DA0"/>
    <w:rsid w:val="00A800F0"/>
    <w:rsid w:val="00A96A61"/>
    <w:rsid w:val="00AA368C"/>
    <w:rsid w:val="00AB31B8"/>
    <w:rsid w:val="00AB7575"/>
    <w:rsid w:val="00AC6761"/>
    <w:rsid w:val="00AD00CC"/>
    <w:rsid w:val="00AD5094"/>
    <w:rsid w:val="00AD64DC"/>
    <w:rsid w:val="00AE29DC"/>
    <w:rsid w:val="00AF4E8F"/>
    <w:rsid w:val="00B00BBD"/>
    <w:rsid w:val="00B067D0"/>
    <w:rsid w:val="00B16C19"/>
    <w:rsid w:val="00B16EED"/>
    <w:rsid w:val="00B254D2"/>
    <w:rsid w:val="00B2609E"/>
    <w:rsid w:val="00B853A8"/>
    <w:rsid w:val="00B85A2B"/>
    <w:rsid w:val="00B90175"/>
    <w:rsid w:val="00BB4A4F"/>
    <w:rsid w:val="00BB4BBD"/>
    <w:rsid w:val="00BB4CBB"/>
    <w:rsid w:val="00BB7CA0"/>
    <w:rsid w:val="00BC17B0"/>
    <w:rsid w:val="00BC215D"/>
    <w:rsid w:val="00BC7133"/>
    <w:rsid w:val="00BC7F5C"/>
    <w:rsid w:val="00BD6F2A"/>
    <w:rsid w:val="00BE35C3"/>
    <w:rsid w:val="00BE51EE"/>
    <w:rsid w:val="00BE7192"/>
    <w:rsid w:val="00BE7953"/>
    <w:rsid w:val="00BF6C5E"/>
    <w:rsid w:val="00BF77E3"/>
    <w:rsid w:val="00C103FC"/>
    <w:rsid w:val="00C13254"/>
    <w:rsid w:val="00C1569A"/>
    <w:rsid w:val="00C2394B"/>
    <w:rsid w:val="00C25367"/>
    <w:rsid w:val="00C33101"/>
    <w:rsid w:val="00C33F7A"/>
    <w:rsid w:val="00C822BD"/>
    <w:rsid w:val="00CA0AE1"/>
    <w:rsid w:val="00CA22CC"/>
    <w:rsid w:val="00CA40DD"/>
    <w:rsid w:val="00CB559A"/>
    <w:rsid w:val="00CB72F0"/>
    <w:rsid w:val="00CE01BE"/>
    <w:rsid w:val="00CF16B8"/>
    <w:rsid w:val="00CF4CF5"/>
    <w:rsid w:val="00CF4D26"/>
    <w:rsid w:val="00CF7F92"/>
    <w:rsid w:val="00D114F6"/>
    <w:rsid w:val="00D119B9"/>
    <w:rsid w:val="00D127A8"/>
    <w:rsid w:val="00D17ABB"/>
    <w:rsid w:val="00D238D0"/>
    <w:rsid w:val="00D37AEF"/>
    <w:rsid w:val="00D5359C"/>
    <w:rsid w:val="00D55050"/>
    <w:rsid w:val="00D62C67"/>
    <w:rsid w:val="00D62DEC"/>
    <w:rsid w:val="00D62FE2"/>
    <w:rsid w:val="00D67633"/>
    <w:rsid w:val="00D73B89"/>
    <w:rsid w:val="00D75801"/>
    <w:rsid w:val="00D77857"/>
    <w:rsid w:val="00D84A92"/>
    <w:rsid w:val="00DA010C"/>
    <w:rsid w:val="00DA3D6D"/>
    <w:rsid w:val="00DA45B3"/>
    <w:rsid w:val="00DB36BB"/>
    <w:rsid w:val="00DB49E4"/>
    <w:rsid w:val="00DC0E04"/>
    <w:rsid w:val="00DD15E6"/>
    <w:rsid w:val="00DD5830"/>
    <w:rsid w:val="00DD7FED"/>
    <w:rsid w:val="00DE576D"/>
    <w:rsid w:val="00E212C8"/>
    <w:rsid w:val="00E40AE5"/>
    <w:rsid w:val="00E42270"/>
    <w:rsid w:val="00E45779"/>
    <w:rsid w:val="00E60C49"/>
    <w:rsid w:val="00E60F56"/>
    <w:rsid w:val="00E67D65"/>
    <w:rsid w:val="00E724A4"/>
    <w:rsid w:val="00E774ED"/>
    <w:rsid w:val="00E82305"/>
    <w:rsid w:val="00E835D7"/>
    <w:rsid w:val="00E85CCC"/>
    <w:rsid w:val="00E93951"/>
    <w:rsid w:val="00E97691"/>
    <w:rsid w:val="00EA3B3D"/>
    <w:rsid w:val="00EC22A2"/>
    <w:rsid w:val="00EC277B"/>
    <w:rsid w:val="00ED0702"/>
    <w:rsid w:val="00ED17FC"/>
    <w:rsid w:val="00EE3E72"/>
    <w:rsid w:val="00EE79DF"/>
    <w:rsid w:val="00EF216F"/>
    <w:rsid w:val="00F14AB6"/>
    <w:rsid w:val="00F175E8"/>
    <w:rsid w:val="00F20B2F"/>
    <w:rsid w:val="00F2528A"/>
    <w:rsid w:val="00F45F21"/>
    <w:rsid w:val="00F51B27"/>
    <w:rsid w:val="00F529D2"/>
    <w:rsid w:val="00F55369"/>
    <w:rsid w:val="00F57ED8"/>
    <w:rsid w:val="00F64EBA"/>
    <w:rsid w:val="00F675E3"/>
    <w:rsid w:val="00F67DDB"/>
    <w:rsid w:val="00F813C3"/>
    <w:rsid w:val="00F8791C"/>
    <w:rsid w:val="00F92D94"/>
    <w:rsid w:val="00F94E8B"/>
    <w:rsid w:val="00F95324"/>
    <w:rsid w:val="00FA2533"/>
    <w:rsid w:val="00FA580E"/>
    <w:rsid w:val="00FC7082"/>
    <w:rsid w:val="00FD01A9"/>
    <w:rsid w:val="00FD22AD"/>
    <w:rsid w:val="00FE0DEA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24E42"/>
  <w15:chartTrackingRefBased/>
  <w15:docId w15:val="{CDEB6487-B112-1941-8915-D62910F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D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8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30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438</cp:revision>
  <dcterms:created xsi:type="dcterms:W3CDTF">2021-06-09T02:52:00Z</dcterms:created>
  <dcterms:modified xsi:type="dcterms:W3CDTF">2022-05-11T03:46:00Z</dcterms:modified>
</cp:coreProperties>
</file>